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page" w:tblpX="1390" w:tblpY="190"/>
        <w:tblOverlap w:val="never"/>
        <w:tblW w:w="105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7"/>
      </w:tblGrid>
      <w:tr w:rsidR="00AF1806" w:rsidRPr="002E0469" w14:paraId="3C7527EA" w14:textId="77777777">
        <w:trPr>
          <w:trHeight w:val="906"/>
        </w:trPr>
        <w:tc>
          <w:tcPr>
            <w:tcW w:w="10537" w:type="dxa"/>
          </w:tcPr>
          <w:p w14:paraId="4BDD5427" w14:textId="77777777" w:rsidR="001608A5" w:rsidRDefault="001608A5" w:rsidP="001608A5">
            <w:pPr>
              <w:widowControl/>
              <w:jc w:val="left"/>
              <w:rPr>
                <w:kern w:val="0"/>
                <w:szCs w:val="32"/>
                <w:lang w:val="en-GB"/>
              </w:rPr>
            </w:pPr>
            <w:r w:rsidRPr="002E0469">
              <w:rPr>
                <w:b/>
                <w:bCs/>
                <w:kern w:val="0"/>
                <w:szCs w:val="32"/>
                <w:lang w:val="en-GB"/>
              </w:rPr>
              <w:t xml:space="preserve">Figure </w:t>
            </w:r>
            <w:r>
              <w:rPr>
                <w:b/>
                <w:bCs/>
                <w:kern w:val="0"/>
                <w:szCs w:val="32"/>
                <w:lang w:val="en-GB"/>
              </w:rPr>
              <w:t>S2</w:t>
            </w:r>
            <w:r w:rsidRPr="002E0469">
              <w:rPr>
                <w:b/>
                <w:bCs/>
                <w:kern w:val="0"/>
                <w:szCs w:val="32"/>
                <w:lang w:val="en-GB"/>
              </w:rPr>
              <w:t xml:space="preserve"> </w:t>
            </w:r>
            <w:r>
              <w:rPr>
                <w:kern w:val="0"/>
                <w:szCs w:val="32"/>
                <w:lang w:val="en-GB"/>
              </w:rPr>
              <w:t>Receiver-operating-characteristics</w:t>
            </w:r>
            <w:r w:rsidRPr="002E0469">
              <w:rPr>
                <w:kern w:val="0"/>
                <w:szCs w:val="32"/>
                <w:lang w:val="en-GB"/>
              </w:rPr>
              <w:t xml:space="preserve"> curves and 95% CI</w:t>
            </w:r>
            <w:r>
              <w:rPr>
                <w:kern w:val="0"/>
                <w:szCs w:val="32"/>
                <w:lang w:val="en-GB"/>
              </w:rPr>
              <w:t>s</w:t>
            </w:r>
            <w:r w:rsidRPr="002E0469">
              <w:rPr>
                <w:kern w:val="0"/>
                <w:szCs w:val="32"/>
                <w:lang w:val="en-GB"/>
              </w:rPr>
              <w:t xml:space="preserve"> </w:t>
            </w:r>
            <w:r w:rsidRPr="00407D87">
              <w:rPr>
                <w:kern w:val="0"/>
                <w:szCs w:val="32"/>
                <w:lang w:val="en-GB"/>
              </w:rPr>
              <w:t xml:space="preserve">for prediction of residual uterine myoma regrowth after high-intensity focused ultrasound ablation in </w:t>
            </w:r>
            <w:r w:rsidRPr="002E0469">
              <w:rPr>
                <w:kern w:val="0"/>
                <w:szCs w:val="32"/>
                <w:lang w:val="en-GB"/>
              </w:rPr>
              <w:t>traini</w:t>
            </w:r>
            <w:r>
              <w:rPr>
                <w:kern w:val="0"/>
                <w:szCs w:val="32"/>
                <w:lang w:val="en-GB"/>
              </w:rPr>
              <w:t>ng cohort, internal test cohort</w:t>
            </w:r>
            <w:r w:rsidRPr="002E0469">
              <w:rPr>
                <w:kern w:val="0"/>
                <w:szCs w:val="32"/>
                <w:lang w:val="en-GB"/>
              </w:rPr>
              <w:t xml:space="preserve"> and external test cohort</w:t>
            </w:r>
            <w:r>
              <w:rPr>
                <w:kern w:val="0"/>
                <w:szCs w:val="32"/>
                <w:lang w:val="en-GB"/>
              </w:rPr>
              <w:t>, using</w:t>
            </w:r>
            <w:r w:rsidRPr="002E0469">
              <w:rPr>
                <w:kern w:val="0"/>
                <w:szCs w:val="32"/>
                <w:lang w:val="en-GB"/>
              </w:rPr>
              <w:t xml:space="preserve"> </w:t>
            </w:r>
            <w:r>
              <w:rPr>
                <w:kern w:val="0"/>
                <w:szCs w:val="32"/>
                <w:lang w:val="en-GB"/>
              </w:rPr>
              <w:t>r</w:t>
            </w:r>
            <w:r w:rsidRPr="002E0469">
              <w:rPr>
                <w:kern w:val="0"/>
                <w:szCs w:val="32"/>
                <w:lang w:val="en-GB"/>
              </w:rPr>
              <w:t xml:space="preserve">adiomics, </w:t>
            </w:r>
            <w:r>
              <w:rPr>
                <w:kern w:val="0"/>
                <w:szCs w:val="32"/>
                <w:lang w:val="en-GB"/>
              </w:rPr>
              <w:t>clinic–r</w:t>
            </w:r>
            <w:r w:rsidRPr="002E0469">
              <w:rPr>
                <w:kern w:val="0"/>
                <w:szCs w:val="32"/>
                <w:lang w:val="en-GB"/>
              </w:rPr>
              <w:t xml:space="preserve">adiological and combined </w:t>
            </w:r>
            <w:r>
              <w:rPr>
                <w:kern w:val="0"/>
                <w:szCs w:val="32"/>
                <w:lang w:val="en-GB"/>
              </w:rPr>
              <w:t>r</w:t>
            </w:r>
            <w:r w:rsidRPr="002E0469">
              <w:rPr>
                <w:kern w:val="0"/>
                <w:szCs w:val="32"/>
                <w:lang w:val="en-GB"/>
              </w:rPr>
              <w:t>adiomics</w:t>
            </w:r>
            <w:r>
              <w:rPr>
                <w:kern w:val="0"/>
                <w:szCs w:val="32"/>
                <w:lang w:val="en-GB"/>
              </w:rPr>
              <w:t>–c</w:t>
            </w:r>
            <w:r w:rsidRPr="002E0469">
              <w:rPr>
                <w:kern w:val="0"/>
                <w:szCs w:val="32"/>
                <w:lang w:val="en-GB"/>
              </w:rPr>
              <w:t>linical model</w:t>
            </w:r>
            <w:r>
              <w:rPr>
                <w:kern w:val="0"/>
                <w:szCs w:val="32"/>
                <w:lang w:val="en-GB"/>
              </w:rPr>
              <w:t>s</w:t>
            </w:r>
            <w:r w:rsidRPr="002E0469">
              <w:rPr>
                <w:kern w:val="0"/>
                <w:szCs w:val="32"/>
                <w:lang w:val="en-GB"/>
              </w:rPr>
              <w:t>.</w:t>
            </w:r>
            <w:r>
              <w:rPr>
                <w:kern w:val="0"/>
                <w:szCs w:val="32"/>
                <w:lang w:val="en-GB"/>
              </w:rPr>
              <w:t xml:space="preserve"> AUC, area under the curve.</w:t>
            </w:r>
          </w:p>
          <w:p w14:paraId="4EFF8A9A" w14:textId="09FBE2DF" w:rsidR="00AF1806" w:rsidRPr="002E0469" w:rsidRDefault="00AF1806">
            <w:pPr>
              <w:spacing w:line="360" w:lineRule="auto"/>
              <w:rPr>
                <w:kern w:val="0"/>
                <w:sz w:val="20"/>
                <w:szCs w:val="22"/>
                <w:lang w:val="en-GB"/>
              </w:rPr>
            </w:pPr>
          </w:p>
        </w:tc>
      </w:tr>
    </w:tbl>
    <w:tbl>
      <w:tblPr>
        <w:tblStyle w:val="TableGridLight1"/>
        <w:tblW w:w="11697" w:type="dxa"/>
        <w:tblLayout w:type="fixed"/>
        <w:tblLook w:val="04A0" w:firstRow="1" w:lastRow="0" w:firstColumn="1" w:lastColumn="0" w:noHBand="0" w:noVBand="1"/>
      </w:tblPr>
      <w:tblGrid>
        <w:gridCol w:w="1696"/>
        <w:gridCol w:w="3261"/>
        <w:gridCol w:w="3402"/>
        <w:gridCol w:w="3338"/>
      </w:tblGrid>
      <w:tr w:rsidR="00AF1806" w:rsidRPr="00E2035B" w14:paraId="4211A725" w14:textId="77777777" w:rsidTr="00D17B7D">
        <w:trPr>
          <w:trHeight w:val="540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7589110C" w14:textId="77777777" w:rsidR="00AF1806" w:rsidRPr="00D17B7D" w:rsidRDefault="00923F05" w:rsidP="005A7227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17B7D">
              <w:rPr>
                <w:rFonts w:ascii="Times New Roman" w:hAnsi="Times New Roman" w:cs="Times New Roman"/>
                <w:lang w:val="en-GB"/>
              </w:rPr>
              <w:t>Model</w:t>
            </w:r>
          </w:p>
          <w:p w14:paraId="265FFFC8" w14:textId="77777777" w:rsidR="00AF1806" w:rsidRPr="00E2035B" w:rsidRDefault="00923F05" w:rsidP="005A7227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D17B7D">
              <w:rPr>
                <w:rFonts w:ascii="Times New Roman" w:hAnsi="Times New Roman" w:cs="Times New Roman"/>
                <w:lang w:val="en-GB"/>
              </w:rPr>
              <w:t>Dataset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47066" w14:textId="77777777" w:rsidR="00AF1806" w:rsidRPr="00D17B7D" w:rsidRDefault="00AF1806" w:rsidP="005A722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1"/>
                <w:lang w:val="en-GB"/>
              </w:rPr>
            </w:pPr>
          </w:p>
          <w:p w14:paraId="15B8E39B" w14:textId="77777777" w:rsidR="00AF1806" w:rsidRPr="00E2035B" w:rsidRDefault="00923F05" w:rsidP="005A722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7B7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1"/>
                <w:lang w:val="en-GB"/>
              </w:rPr>
              <w:t>Radiomic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07005" w14:textId="77777777" w:rsidR="00AF1806" w:rsidRPr="00D17B7D" w:rsidRDefault="00AF1806" w:rsidP="005A722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1"/>
                <w:lang w:val="en-GB"/>
              </w:rPr>
            </w:pPr>
          </w:p>
          <w:p w14:paraId="38D6714B" w14:textId="4FF7139B" w:rsidR="00AF1806" w:rsidRPr="00E2035B" w:rsidRDefault="00923F05" w:rsidP="009120E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7B7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1"/>
                <w:lang w:val="en-GB"/>
              </w:rPr>
              <w:t>Clinic</w:t>
            </w:r>
            <w:r w:rsidR="0048032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1"/>
                <w:lang w:val="en-GB"/>
              </w:rPr>
              <w:t>o</w:t>
            </w:r>
            <w:bookmarkStart w:id="0" w:name="_GoBack"/>
            <w:bookmarkEnd w:id="0"/>
            <w:r w:rsidR="0048032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1"/>
                <w:lang w:val="en-GB"/>
              </w:rPr>
              <w:t>r</w:t>
            </w:r>
            <w:r w:rsidRPr="00D17B7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1"/>
                <w:lang w:val="en-GB"/>
              </w:rPr>
              <w:t>adiological</w:t>
            </w:r>
          </w:p>
        </w:tc>
        <w:tc>
          <w:tcPr>
            <w:tcW w:w="3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51F4B" w14:textId="77777777" w:rsidR="00AF1806" w:rsidRPr="00D17B7D" w:rsidRDefault="00AF1806" w:rsidP="005A7227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1"/>
                <w:lang w:val="en-GB"/>
              </w:rPr>
            </w:pPr>
          </w:p>
          <w:p w14:paraId="464E39F1" w14:textId="52E7932D" w:rsidR="00AF1806" w:rsidRPr="00E2035B" w:rsidRDefault="0048032C" w:rsidP="005A722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1"/>
                <w:lang w:val="en-GB"/>
              </w:rPr>
              <w:t>Combined r</w:t>
            </w:r>
            <w:r w:rsidR="00923F05" w:rsidRPr="00D17B7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1"/>
                <w:lang w:val="en-GB"/>
              </w:rPr>
              <w:t>adiomics-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1"/>
                <w:lang w:val="en-GB"/>
              </w:rPr>
              <w:t>c</w:t>
            </w:r>
            <w:r w:rsidR="00923F05" w:rsidRPr="00D17B7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21"/>
                <w:lang w:val="en-GB"/>
              </w:rPr>
              <w:t>linical</w:t>
            </w:r>
          </w:p>
        </w:tc>
      </w:tr>
      <w:tr w:rsidR="00AF1806" w:rsidRPr="00E2035B" w14:paraId="4653B222" w14:textId="77777777" w:rsidTr="00D17B7D">
        <w:trPr>
          <w:trHeight w:val="3473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6130E" w14:textId="77777777" w:rsidR="00AF1806" w:rsidRPr="00E2035B" w:rsidRDefault="00923F05" w:rsidP="00D17B7D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D17B7D">
              <w:rPr>
                <w:rFonts w:ascii="Times New Roman" w:hAnsi="Times New Roman" w:cs="Times New Roman"/>
                <w:lang w:val="en-GB"/>
              </w:rPr>
              <w:t>Training cohort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5C70B" w14:textId="77777777" w:rsidR="00AF1806" w:rsidRPr="00E2035B" w:rsidRDefault="00923F05" w:rsidP="005A7227">
            <w:pPr>
              <w:rPr>
                <w:rFonts w:ascii="Times New Roman" w:hAnsi="Times New Roman" w:cs="Times New Roman"/>
                <w:lang w:val="en-GB"/>
              </w:rPr>
            </w:pPr>
            <w:r w:rsidRPr="0069274C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anchor distT="0" distB="0" distL="114300" distR="114300" simplePos="0" relativeHeight="251660288" behindDoc="0" locked="0" layoutInCell="1" allowOverlap="1" wp14:anchorId="28BA9B1B" wp14:editId="19DD1122">
                  <wp:simplePos x="0" y="0"/>
                  <wp:positionH relativeFrom="column">
                    <wp:posOffset>-45720</wp:posOffset>
                  </wp:positionH>
                  <wp:positionV relativeFrom="paragraph">
                    <wp:posOffset>38100</wp:posOffset>
                  </wp:positionV>
                  <wp:extent cx="1988820" cy="2031365"/>
                  <wp:effectExtent l="0" t="0" r="11430" b="6985"/>
                  <wp:wrapTopAndBottom/>
                  <wp:docPr id="2" name="图片 2" descr="ra_x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7872473" name="图片 2" descr="ra_xl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820" cy="2031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1CB5C" w14:textId="77777777" w:rsidR="00AF1806" w:rsidRPr="00E2035B" w:rsidRDefault="00923F05" w:rsidP="005A7227">
            <w:pPr>
              <w:rPr>
                <w:rFonts w:ascii="Times New Roman" w:hAnsi="Times New Roman" w:cs="Times New Roman"/>
                <w:lang w:val="en-GB"/>
              </w:rPr>
            </w:pPr>
            <w:r w:rsidRPr="00D17B7D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anchor distT="0" distB="0" distL="114300" distR="114300" simplePos="0" relativeHeight="251658240" behindDoc="1" locked="0" layoutInCell="1" allowOverlap="1" wp14:anchorId="50E71347" wp14:editId="4BDB6109">
                  <wp:simplePos x="0" y="0"/>
                  <wp:positionH relativeFrom="column">
                    <wp:posOffset>-36195</wp:posOffset>
                  </wp:positionH>
                  <wp:positionV relativeFrom="paragraph">
                    <wp:posOffset>0</wp:posOffset>
                  </wp:positionV>
                  <wp:extent cx="2061210" cy="2105660"/>
                  <wp:effectExtent l="0" t="0" r="0" b="8890"/>
                  <wp:wrapNone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9479523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1210" cy="2105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36481" w14:textId="77777777" w:rsidR="00AF1806" w:rsidRPr="00E2035B" w:rsidRDefault="00923F05" w:rsidP="005A7227">
            <w:pPr>
              <w:rPr>
                <w:rFonts w:ascii="Times New Roman" w:hAnsi="Times New Roman" w:cs="Times New Roman"/>
                <w:lang w:val="en-GB"/>
              </w:rPr>
            </w:pPr>
            <w:r w:rsidRPr="00D17B7D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anchor distT="0" distB="0" distL="114300" distR="114300" simplePos="0" relativeHeight="251659264" behindDoc="1" locked="0" layoutInCell="1" allowOverlap="1" wp14:anchorId="3A2672BB" wp14:editId="700C4F51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29210</wp:posOffset>
                  </wp:positionV>
                  <wp:extent cx="2061210" cy="2105660"/>
                  <wp:effectExtent l="0" t="0" r="0" b="8890"/>
                  <wp:wrapNone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9116858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1210" cy="2105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AF1806" w:rsidRPr="00E2035B" w14:paraId="5BDB956C" w14:textId="77777777" w:rsidTr="00D17B7D">
        <w:trPr>
          <w:trHeight w:val="54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3E59334" w14:textId="77777777" w:rsidR="00AF1806" w:rsidRPr="00E2035B" w:rsidRDefault="00923F05" w:rsidP="00D17B7D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D17B7D">
              <w:rPr>
                <w:rFonts w:ascii="Times New Roman" w:hAnsi="Times New Roman" w:cs="Times New Roman"/>
                <w:lang w:val="en-GB"/>
              </w:rPr>
              <w:lastRenderedPageBreak/>
              <w:t>Internal test cohor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4CE4FD" w14:textId="77777777" w:rsidR="00AF1806" w:rsidRPr="00E2035B" w:rsidRDefault="00923F05" w:rsidP="005A7227">
            <w:pPr>
              <w:rPr>
                <w:rFonts w:ascii="Times New Roman" w:hAnsi="Times New Roman" w:cs="Times New Roman"/>
                <w:lang w:val="en-GB"/>
              </w:rPr>
            </w:pPr>
            <w:r w:rsidRPr="0069274C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anchor distT="0" distB="0" distL="114300" distR="114300" simplePos="0" relativeHeight="251661312" behindDoc="0" locked="0" layoutInCell="1" allowOverlap="1" wp14:anchorId="234BB909" wp14:editId="2B06433F">
                  <wp:simplePos x="0" y="0"/>
                  <wp:positionH relativeFrom="column">
                    <wp:posOffset>-55245</wp:posOffset>
                  </wp:positionH>
                  <wp:positionV relativeFrom="paragraph">
                    <wp:posOffset>38100</wp:posOffset>
                  </wp:positionV>
                  <wp:extent cx="2003425" cy="2046605"/>
                  <wp:effectExtent l="0" t="0" r="15875" b="10795"/>
                  <wp:wrapTopAndBottom/>
                  <wp:docPr id="3" name="图片 3" descr="ra_n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2392308" name="图片 3" descr="ra_nb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3425" cy="2046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F9B978" w14:textId="77777777" w:rsidR="00AF1806" w:rsidRPr="00E2035B" w:rsidRDefault="00923F05" w:rsidP="005A7227">
            <w:pPr>
              <w:rPr>
                <w:rFonts w:ascii="Times New Roman" w:hAnsi="Times New Roman" w:cs="Times New Roman"/>
                <w:lang w:val="en-GB"/>
              </w:rPr>
            </w:pPr>
            <w:r w:rsidRPr="0069274C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2A4E8B79" wp14:editId="224974A7">
                  <wp:extent cx="2023110" cy="206629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3665502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3110" cy="2066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</w:tcPr>
          <w:p w14:paraId="184CF83A" w14:textId="77777777" w:rsidR="00AF1806" w:rsidRPr="00E2035B" w:rsidRDefault="00923F05" w:rsidP="005A7227">
            <w:pPr>
              <w:rPr>
                <w:rFonts w:ascii="Times New Roman" w:hAnsi="Times New Roman" w:cs="Times New Roman"/>
                <w:lang w:val="en-GB"/>
              </w:rPr>
            </w:pPr>
            <w:r w:rsidRPr="0069274C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770D0062" wp14:editId="48D4A803">
                  <wp:extent cx="1982470" cy="2025015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028334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2470" cy="2025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1806" w:rsidRPr="00E2035B" w14:paraId="2ECBD78E" w14:textId="77777777" w:rsidTr="00D17B7D">
        <w:trPr>
          <w:trHeight w:val="567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02D99" w14:textId="77777777" w:rsidR="00AF1806" w:rsidRPr="00E2035B" w:rsidRDefault="00923F05" w:rsidP="00D17B7D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D17B7D">
              <w:rPr>
                <w:rFonts w:ascii="Times New Roman" w:hAnsi="Times New Roman" w:cs="Times New Roman"/>
                <w:lang w:val="en-GB"/>
              </w:rPr>
              <w:t>External test cohort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2067F" w14:textId="77777777" w:rsidR="00AF1806" w:rsidRPr="00E2035B" w:rsidRDefault="00923F05" w:rsidP="005A7227">
            <w:pPr>
              <w:rPr>
                <w:rFonts w:ascii="Times New Roman" w:hAnsi="Times New Roman" w:cs="Times New Roman"/>
                <w:lang w:val="en-GB"/>
              </w:rPr>
            </w:pPr>
            <w:r w:rsidRPr="0069274C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anchor distT="0" distB="0" distL="114300" distR="114300" simplePos="0" relativeHeight="251662336" behindDoc="0" locked="0" layoutInCell="1" allowOverlap="1" wp14:anchorId="213E5109" wp14:editId="6EB786D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004695" cy="2047875"/>
                  <wp:effectExtent l="0" t="0" r="14605" b="9525"/>
                  <wp:wrapTopAndBottom/>
                  <wp:docPr id="4" name="图片 4" descr="ra_w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1442314" name="图片 4" descr="ra_wb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4695" cy="2047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00DA8" w14:textId="77777777" w:rsidR="00AF1806" w:rsidRPr="00E2035B" w:rsidRDefault="00923F05" w:rsidP="005A7227">
            <w:pPr>
              <w:rPr>
                <w:rFonts w:ascii="Times New Roman" w:hAnsi="Times New Roman" w:cs="Times New Roman"/>
                <w:lang w:val="en-GB"/>
              </w:rPr>
            </w:pPr>
            <w:r w:rsidRPr="0069274C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11BD6F6E" wp14:editId="2B6889C8">
                  <wp:extent cx="2023110" cy="2066290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553677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3110" cy="2066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89F7F" w14:textId="77777777" w:rsidR="00AF1806" w:rsidRPr="00E2035B" w:rsidRDefault="00923F05" w:rsidP="005A7227">
            <w:pPr>
              <w:rPr>
                <w:rFonts w:ascii="Times New Roman" w:hAnsi="Times New Roman" w:cs="Times New Roman"/>
                <w:lang w:val="en-GB"/>
              </w:rPr>
            </w:pPr>
            <w:r w:rsidRPr="0069274C">
              <w:rPr>
                <w:rFonts w:ascii="Times New Roman" w:hAnsi="Times New Roman" w:cs="Times New Roman"/>
                <w:noProof/>
                <w:lang w:val="en-GB" w:eastAsia="en-GB"/>
              </w:rPr>
              <w:drawing>
                <wp:inline distT="0" distB="0" distL="0" distR="0" wp14:anchorId="647A87AF" wp14:editId="4BB43019">
                  <wp:extent cx="1982470" cy="2025015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0616808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2470" cy="2025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D192558" w14:textId="77777777" w:rsidR="00AF1806" w:rsidRPr="002E0469" w:rsidRDefault="00AF1806">
      <w:pPr>
        <w:rPr>
          <w:rFonts w:ascii="Times New Roman" w:hAnsi="Times New Roman" w:cs="Times New Roman"/>
          <w:lang w:val="en-GB"/>
        </w:rPr>
      </w:pPr>
    </w:p>
    <w:sectPr w:rsidR="00AF1806" w:rsidRPr="002E0469" w:rsidSect="00DC799C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2C158D" w14:textId="77777777" w:rsidR="006930EF" w:rsidRDefault="006930EF" w:rsidP="005A7227">
      <w:pPr>
        <w:spacing w:after="0" w:line="240" w:lineRule="auto"/>
      </w:pPr>
      <w:r>
        <w:separator/>
      </w:r>
    </w:p>
  </w:endnote>
  <w:endnote w:type="continuationSeparator" w:id="0">
    <w:p w14:paraId="5476E9A2" w14:textId="77777777" w:rsidR="006930EF" w:rsidRDefault="006930EF" w:rsidP="005A7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3A716A" w14:textId="77777777" w:rsidR="006930EF" w:rsidRDefault="006930EF" w:rsidP="005A7227">
      <w:pPr>
        <w:spacing w:after="0" w:line="240" w:lineRule="auto"/>
      </w:pPr>
      <w:r>
        <w:separator/>
      </w:r>
    </w:p>
  </w:footnote>
  <w:footnote w:type="continuationSeparator" w:id="0">
    <w:p w14:paraId="287FB91C" w14:textId="77777777" w:rsidR="006930EF" w:rsidRDefault="006930EF" w:rsidP="005A72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DateAndTime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990"/>
    <w:rsid w:val="000068A9"/>
    <w:rsid w:val="000C5613"/>
    <w:rsid w:val="00100DDF"/>
    <w:rsid w:val="001035A4"/>
    <w:rsid w:val="00127B58"/>
    <w:rsid w:val="001521A7"/>
    <w:rsid w:val="001608A5"/>
    <w:rsid w:val="001A69EF"/>
    <w:rsid w:val="00205514"/>
    <w:rsid w:val="00214762"/>
    <w:rsid w:val="00285C14"/>
    <w:rsid w:val="002936BC"/>
    <w:rsid w:val="002E0469"/>
    <w:rsid w:val="002E5759"/>
    <w:rsid w:val="0032614F"/>
    <w:rsid w:val="00327A14"/>
    <w:rsid w:val="0035629C"/>
    <w:rsid w:val="003B7B94"/>
    <w:rsid w:val="003D3245"/>
    <w:rsid w:val="003E0336"/>
    <w:rsid w:val="00407D87"/>
    <w:rsid w:val="00423B4B"/>
    <w:rsid w:val="004411E4"/>
    <w:rsid w:val="0048032C"/>
    <w:rsid w:val="004A1384"/>
    <w:rsid w:val="004D044F"/>
    <w:rsid w:val="004F1286"/>
    <w:rsid w:val="0055107D"/>
    <w:rsid w:val="005A7227"/>
    <w:rsid w:val="005B1A85"/>
    <w:rsid w:val="005D77AA"/>
    <w:rsid w:val="005E0A37"/>
    <w:rsid w:val="006351EE"/>
    <w:rsid w:val="006647B4"/>
    <w:rsid w:val="00674690"/>
    <w:rsid w:val="0069274C"/>
    <w:rsid w:val="006930EF"/>
    <w:rsid w:val="006978EE"/>
    <w:rsid w:val="006B0BD6"/>
    <w:rsid w:val="006B544C"/>
    <w:rsid w:val="00710255"/>
    <w:rsid w:val="0071337B"/>
    <w:rsid w:val="007223DA"/>
    <w:rsid w:val="00730DC8"/>
    <w:rsid w:val="00752BC3"/>
    <w:rsid w:val="007836A0"/>
    <w:rsid w:val="00787957"/>
    <w:rsid w:val="007B0BF8"/>
    <w:rsid w:val="007B682C"/>
    <w:rsid w:val="007B6913"/>
    <w:rsid w:val="007C5F89"/>
    <w:rsid w:val="0081637D"/>
    <w:rsid w:val="00844E04"/>
    <w:rsid w:val="008744D4"/>
    <w:rsid w:val="008D0723"/>
    <w:rsid w:val="008E3990"/>
    <w:rsid w:val="00906404"/>
    <w:rsid w:val="009120E3"/>
    <w:rsid w:val="0091242E"/>
    <w:rsid w:val="00914D93"/>
    <w:rsid w:val="00923F05"/>
    <w:rsid w:val="00931C20"/>
    <w:rsid w:val="00953BA1"/>
    <w:rsid w:val="009A111F"/>
    <w:rsid w:val="009A5E46"/>
    <w:rsid w:val="009C306C"/>
    <w:rsid w:val="009C3578"/>
    <w:rsid w:val="00A23CDC"/>
    <w:rsid w:val="00A255B7"/>
    <w:rsid w:val="00A302F9"/>
    <w:rsid w:val="00A567C7"/>
    <w:rsid w:val="00A6129C"/>
    <w:rsid w:val="00A675F4"/>
    <w:rsid w:val="00AB2BDF"/>
    <w:rsid w:val="00AF1806"/>
    <w:rsid w:val="00B002B9"/>
    <w:rsid w:val="00B1195F"/>
    <w:rsid w:val="00B349C7"/>
    <w:rsid w:val="00B56A16"/>
    <w:rsid w:val="00B63F69"/>
    <w:rsid w:val="00B64D99"/>
    <w:rsid w:val="00B73131"/>
    <w:rsid w:val="00B93C78"/>
    <w:rsid w:val="00BB6121"/>
    <w:rsid w:val="00BD44D1"/>
    <w:rsid w:val="00BF005E"/>
    <w:rsid w:val="00C048F4"/>
    <w:rsid w:val="00C0723E"/>
    <w:rsid w:val="00CD6FB7"/>
    <w:rsid w:val="00CE13A8"/>
    <w:rsid w:val="00D00678"/>
    <w:rsid w:val="00D03E68"/>
    <w:rsid w:val="00D17B7D"/>
    <w:rsid w:val="00D407D5"/>
    <w:rsid w:val="00D5064D"/>
    <w:rsid w:val="00D80FAE"/>
    <w:rsid w:val="00DA3E59"/>
    <w:rsid w:val="00DC799C"/>
    <w:rsid w:val="00DD50BF"/>
    <w:rsid w:val="00DF0F45"/>
    <w:rsid w:val="00DF566D"/>
    <w:rsid w:val="00E07C73"/>
    <w:rsid w:val="00E2035B"/>
    <w:rsid w:val="00E42A5C"/>
    <w:rsid w:val="00E6171B"/>
    <w:rsid w:val="00E62378"/>
    <w:rsid w:val="00EC7A8D"/>
    <w:rsid w:val="00EF0BE4"/>
    <w:rsid w:val="00F3001A"/>
    <w:rsid w:val="00F368CC"/>
    <w:rsid w:val="00F77265"/>
    <w:rsid w:val="00F867B7"/>
    <w:rsid w:val="00FA1FE7"/>
    <w:rsid w:val="00FD54F7"/>
    <w:rsid w:val="00FF5B88"/>
    <w:rsid w:val="00FF64EF"/>
    <w:rsid w:val="6873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B44E4C"/>
  <w15:docId w15:val="{9579A822-9AC2-438F-8B0C-97324181F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PlainTable12">
    <w:name w:val="Plain Table 12"/>
    <w:basedOn w:val="TableNormal"/>
    <w:uiPriority w:val="41"/>
    <w:qFormat/>
    <w:rPr>
      <w:rFonts w:ascii="Times New Roman" w:eastAsia="SimSu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table" w:customStyle="1" w:styleId="TableGridLight1">
    <w:name w:val="Table Grid Light1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5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7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759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759"/>
    <w:rPr>
      <w:b/>
      <w:bCs/>
      <w:kern w:val="2"/>
      <w:lang w:eastAsia="zh-CN"/>
    </w:rPr>
  </w:style>
  <w:style w:type="character" w:styleId="Strong">
    <w:name w:val="Strong"/>
    <w:basedOn w:val="DefaultParagraphFont"/>
    <w:uiPriority w:val="22"/>
    <w:qFormat/>
    <w:rsid w:val="00B93C78"/>
    <w:rPr>
      <w:b/>
      <w:bCs/>
    </w:rPr>
  </w:style>
  <w:style w:type="paragraph" w:styleId="Revision">
    <w:name w:val="Revision"/>
    <w:hidden/>
    <w:uiPriority w:val="99"/>
    <w:semiHidden/>
    <w:rsid w:val="00FD54F7"/>
    <w:pPr>
      <w:spacing w:after="0" w:line="240" w:lineRule="auto"/>
    </w:pPr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Bhasin</dc:creator>
  <cp:lastModifiedBy>Heather Bhasin</cp:lastModifiedBy>
  <cp:revision>4</cp:revision>
  <dcterms:created xsi:type="dcterms:W3CDTF">2022-09-27T18:00:00Z</dcterms:created>
  <dcterms:modified xsi:type="dcterms:W3CDTF">2022-09-27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